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1FF1" w14:textId="72680986" w:rsidR="00BD4F28" w:rsidRDefault="00BD4F28"/>
    <w:tbl>
      <w:tblPr>
        <w:tblStyle w:val="Tableausimple2"/>
        <w:tblW w:w="8080" w:type="dxa"/>
        <w:tblLook w:val="04A0" w:firstRow="1" w:lastRow="0" w:firstColumn="1" w:lastColumn="0" w:noHBand="0" w:noVBand="1"/>
      </w:tblPr>
      <w:tblGrid>
        <w:gridCol w:w="1552"/>
        <w:gridCol w:w="1151"/>
        <w:gridCol w:w="1125"/>
        <w:gridCol w:w="4252"/>
      </w:tblGrid>
      <w:tr w:rsidR="00DD1E5F" w14:paraId="235D5704" w14:textId="77777777" w:rsidTr="00F56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F2F2F2" w:themeFill="background1" w:themeFillShade="F2"/>
            <w:vAlign w:val="center"/>
          </w:tcPr>
          <w:p w14:paraId="79B00AF2" w14:textId="77777777" w:rsidR="00DD1E5F" w:rsidRPr="00A326F6" w:rsidRDefault="00DD1E5F" w:rsidP="00F56811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326F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ontrol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D</w:t>
            </w:r>
          </w:p>
        </w:tc>
        <w:tc>
          <w:tcPr>
            <w:tcW w:w="1151" w:type="dxa"/>
            <w:shd w:val="clear" w:color="auto" w:fill="F2F2F2" w:themeFill="background1" w:themeFillShade="F2"/>
            <w:vAlign w:val="center"/>
          </w:tcPr>
          <w:p w14:paraId="71A0E4FD" w14:textId="77777777" w:rsidR="00DD1E5F" w:rsidRPr="00A326F6" w:rsidRDefault="00DD1E5F" w:rsidP="00F56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326F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ge at MRI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447DC083" w14:textId="77777777" w:rsidR="00DD1E5F" w:rsidRPr="00A326F6" w:rsidRDefault="00DD1E5F" w:rsidP="00F56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326F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14:paraId="274F2C25" w14:textId="77777777" w:rsidR="00DD1E5F" w:rsidRPr="00A326F6" w:rsidRDefault="00DD1E5F" w:rsidP="00F56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326F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linical indication for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RI</w:t>
            </w:r>
          </w:p>
        </w:tc>
      </w:tr>
      <w:tr w:rsidR="00DD1E5F" w:rsidRPr="00DD1E5F" w14:paraId="5676167A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4EE00A8C" w14:textId="7C26FD91" w:rsidR="00DD1E5F" w:rsidRPr="00A326F6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1151" w:type="dxa"/>
            <w:vAlign w:val="center"/>
          </w:tcPr>
          <w:p w14:paraId="04016B63" w14:textId="35EC95C2" w:rsidR="00DD1E5F" w:rsidRPr="00C128F6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1125" w:type="dxa"/>
            <w:vAlign w:val="center"/>
          </w:tcPr>
          <w:p w14:paraId="4581763A" w14:textId="007F26B8" w:rsidR="00DD1E5F" w:rsidRPr="00E10FED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12A170EE" w14:textId="28FD1A51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  <w:lang w:val="en-GB"/>
              </w:rPr>
              <w:t>Hemifacial capillary malformation without Sturge-Weber</w:t>
            </w:r>
          </w:p>
        </w:tc>
      </w:tr>
      <w:tr w:rsidR="00DD1E5F" w:rsidRPr="00DD1E5F" w14:paraId="760DB7E1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559DD629" w14:textId="7E8A8773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151" w:type="dxa"/>
            <w:vAlign w:val="center"/>
          </w:tcPr>
          <w:p w14:paraId="232DCD38" w14:textId="58382C31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8</w:t>
            </w:r>
          </w:p>
        </w:tc>
        <w:tc>
          <w:tcPr>
            <w:tcW w:w="1125" w:type="dxa"/>
            <w:vAlign w:val="center"/>
          </w:tcPr>
          <w:p w14:paraId="2F26AD85" w14:textId="2C9D5D80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79DB886D" w14:textId="2C18C0B5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  <w:lang w:val="en-GB"/>
              </w:rPr>
              <w:t xml:space="preserve">Hemifacial capillary malformation withou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10FED">
              <w:rPr>
                <w:rFonts w:ascii="Arial" w:hAnsi="Arial" w:cs="Arial"/>
                <w:sz w:val="16"/>
                <w:szCs w:val="16"/>
                <w:lang w:val="en-GB"/>
              </w:rPr>
              <w:t>turg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W</w:t>
            </w:r>
            <w:r w:rsidRPr="00E10FED">
              <w:rPr>
                <w:rFonts w:ascii="Arial" w:hAnsi="Arial" w:cs="Arial"/>
                <w:sz w:val="16"/>
                <w:szCs w:val="16"/>
                <w:lang w:val="en-GB"/>
              </w:rPr>
              <w:t>eber</w:t>
            </w:r>
          </w:p>
        </w:tc>
      </w:tr>
      <w:tr w:rsidR="00DD1E5F" w:rsidRPr="00DD1E5F" w14:paraId="798AE261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07541D5D" w14:textId="49F7988F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51" w:type="dxa"/>
            <w:vAlign w:val="center"/>
          </w:tcPr>
          <w:p w14:paraId="40F73E8B" w14:textId="23EE4545" w:rsidR="00DD1E5F" w:rsidRPr="00DD1E5F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5</w:t>
            </w:r>
          </w:p>
        </w:tc>
        <w:tc>
          <w:tcPr>
            <w:tcW w:w="1125" w:type="dxa"/>
            <w:vAlign w:val="center"/>
          </w:tcPr>
          <w:p w14:paraId="68273874" w14:textId="58BCBD49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2" w:type="dxa"/>
            <w:vAlign w:val="center"/>
          </w:tcPr>
          <w:p w14:paraId="43ADB1CD" w14:textId="5BB673CF" w:rsidR="00DD1E5F" w:rsidRPr="00E10FED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  <w:lang w:val="en-GB"/>
              </w:rPr>
              <w:t>Hemifacial capillary malformation without Sturge-Weber</w:t>
            </w:r>
          </w:p>
        </w:tc>
      </w:tr>
      <w:tr w:rsidR="00DD1E5F" w:rsidRPr="00DD1E5F" w14:paraId="12F87970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601BAC6E" w14:textId="52B56E60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151" w:type="dxa"/>
            <w:vAlign w:val="center"/>
          </w:tcPr>
          <w:p w14:paraId="20B2E848" w14:textId="20E0FBEB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</w:t>
            </w:r>
          </w:p>
        </w:tc>
        <w:tc>
          <w:tcPr>
            <w:tcW w:w="1125" w:type="dxa"/>
            <w:vAlign w:val="center"/>
          </w:tcPr>
          <w:p w14:paraId="0A85D05A" w14:textId="3ACAE50D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2" w:type="dxa"/>
            <w:vAlign w:val="center"/>
          </w:tcPr>
          <w:p w14:paraId="4A96B708" w14:textId="14C1EAFC" w:rsidR="00DD1E5F" w:rsidRPr="00E10FED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Nystagmus</w:t>
            </w:r>
          </w:p>
        </w:tc>
      </w:tr>
      <w:tr w:rsidR="00DD1E5F" w:rsidRPr="00DD1E5F" w14:paraId="2FAAD992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615774C2" w14:textId="72091A62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151" w:type="dxa"/>
            <w:vAlign w:val="center"/>
          </w:tcPr>
          <w:p w14:paraId="732723B8" w14:textId="4E6642AD" w:rsidR="00DD1E5F" w:rsidRPr="00DD1E5F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2</w:t>
            </w:r>
          </w:p>
        </w:tc>
        <w:tc>
          <w:tcPr>
            <w:tcW w:w="1125" w:type="dxa"/>
            <w:vAlign w:val="center"/>
          </w:tcPr>
          <w:p w14:paraId="3F92439A" w14:textId="57D1FD33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2" w:type="dxa"/>
            <w:vAlign w:val="center"/>
          </w:tcPr>
          <w:p w14:paraId="69384B3A" w14:textId="2DEB7D9F" w:rsidR="00DD1E5F" w:rsidRPr="00E428E8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Nystagmus</w:t>
            </w:r>
          </w:p>
        </w:tc>
      </w:tr>
      <w:tr w:rsidR="00DD1E5F" w:rsidRPr="00DD1E5F" w14:paraId="6B9A9D28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48698649" w14:textId="38520496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1151" w:type="dxa"/>
            <w:vAlign w:val="center"/>
          </w:tcPr>
          <w:p w14:paraId="13518CF8" w14:textId="38330473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7</w:t>
            </w:r>
          </w:p>
        </w:tc>
        <w:tc>
          <w:tcPr>
            <w:tcW w:w="1125" w:type="dxa"/>
            <w:vAlign w:val="center"/>
          </w:tcPr>
          <w:p w14:paraId="3A99AF88" w14:textId="128ABCA9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2" w:type="dxa"/>
            <w:vAlign w:val="center"/>
          </w:tcPr>
          <w:p w14:paraId="34EFB90B" w14:textId="6F746107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Nystagmus</w:t>
            </w:r>
          </w:p>
        </w:tc>
      </w:tr>
      <w:tr w:rsidR="00DD1E5F" w:rsidRPr="00DD1E5F" w14:paraId="00349119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258BF048" w14:textId="29C08E3F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151" w:type="dxa"/>
            <w:vAlign w:val="center"/>
          </w:tcPr>
          <w:p w14:paraId="048DD19A" w14:textId="0E4FE11D" w:rsidR="00DD1E5F" w:rsidRPr="00DD1E5F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15</w:t>
            </w:r>
          </w:p>
        </w:tc>
        <w:tc>
          <w:tcPr>
            <w:tcW w:w="1125" w:type="dxa"/>
            <w:vAlign w:val="center"/>
          </w:tcPr>
          <w:p w14:paraId="4FAEB372" w14:textId="2B4F14BB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2" w:type="dxa"/>
            <w:vAlign w:val="center"/>
          </w:tcPr>
          <w:p w14:paraId="7C270696" w14:textId="13DB1DC8" w:rsidR="00DD1E5F" w:rsidRPr="00E10FED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Suspected Horner syndrome</w:t>
            </w:r>
          </w:p>
        </w:tc>
      </w:tr>
      <w:tr w:rsidR="00DD1E5F" w:rsidRPr="00DD1E5F" w14:paraId="33F5F146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7BAF0F12" w14:textId="04D67A7B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1151" w:type="dxa"/>
            <w:vAlign w:val="center"/>
          </w:tcPr>
          <w:p w14:paraId="05E21F14" w14:textId="0563FDF7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1</w:t>
            </w:r>
          </w:p>
        </w:tc>
        <w:tc>
          <w:tcPr>
            <w:tcW w:w="1125" w:type="dxa"/>
            <w:vAlign w:val="center"/>
          </w:tcPr>
          <w:p w14:paraId="4ECEF597" w14:textId="58F38403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74B08BF3" w14:textId="111C517E" w:rsidR="00DD1E5F" w:rsidRPr="00A326F6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Exotropia</w:t>
            </w:r>
          </w:p>
        </w:tc>
      </w:tr>
      <w:tr w:rsidR="00DD1E5F" w:rsidRPr="00DD1E5F" w14:paraId="48CE4972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7D35D7FA" w14:textId="1E3EAFEB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151" w:type="dxa"/>
            <w:vAlign w:val="center"/>
          </w:tcPr>
          <w:p w14:paraId="15AB91F3" w14:textId="074628A5" w:rsidR="00DD1E5F" w:rsidRPr="00DD1E5F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16</w:t>
            </w:r>
          </w:p>
        </w:tc>
        <w:tc>
          <w:tcPr>
            <w:tcW w:w="1125" w:type="dxa"/>
            <w:vAlign w:val="center"/>
          </w:tcPr>
          <w:p w14:paraId="720AE221" w14:textId="4F7C249A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2691F770" w14:textId="6894FD5D" w:rsidR="00DD1E5F" w:rsidRPr="00A326F6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26F6">
              <w:rPr>
                <w:rFonts w:ascii="Arial" w:hAnsi="Arial" w:cs="Arial"/>
                <w:sz w:val="16"/>
                <w:szCs w:val="16"/>
                <w:lang w:val="en-GB"/>
              </w:rPr>
              <w:t>Strabismus</w:t>
            </w:r>
          </w:p>
        </w:tc>
      </w:tr>
      <w:tr w:rsidR="00DD1E5F" w:rsidRPr="00DD1E5F" w14:paraId="5ECBA422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2CE47860" w14:textId="31904A6D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51" w:type="dxa"/>
            <w:vAlign w:val="center"/>
          </w:tcPr>
          <w:p w14:paraId="53EACC2C" w14:textId="2CED315D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4</w:t>
            </w:r>
          </w:p>
        </w:tc>
        <w:tc>
          <w:tcPr>
            <w:tcW w:w="1125" w:type="dxa"/>
            <w:vAlign w:val="center"/>
          </w:tcPr>
          <w:p w14:paraId="71A790E5" w14:textId="6C8FD08F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446E8406" w14:textId="64410006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Strabismus</w:t>
            </w:r>
          </w:p>
        </w:tc>
      </w:tr>
      <w:tr w:rsidR="00DD1E5F" w:rsidRPr="00DD1E5F" w14:paraId="63DBE177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456490E8" w14:textId="6D9E49E3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1151" w:type="dxa"/>
            <w:vAlign w:val="center"/>
          </w:tcPr>
          <w:p w14:paraId="3E17E4FB" w14:textId="4DEE4A1B" w:rsidR="00DD1E5F" w:rsidRPr="00DD1E5F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125" w:type="dxa"/>
            <w:vAlign w:val="center"/>
          </w:tcPr>
          <w:p w14:paraId="35B83CB6" w14:textId="32997F6F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77FDEF8D" w14:textId="45BA85C3" w:rsidR="00DD1E5F" w:rsidRPr="00E10FED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Strabismus</w:t>
            </w:r>
          </w:p>
        </w:tc>
      </w:tr>
      <w:tr w:rsidR="00DD1E5F" w:rsidRPr="00DD1E5F" w14:paraId="26C4D953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05658C25" w14:textId="58196CCC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51" w:type="dxa"/>
            <w:vAlign w:val="center"/>
          </w:tcPr>
          <w:p w14:paraId="23BE08DD" w14:textId="5949F8C6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53</w:t>
            </w:r>
          </w:p>
        </w:tc>
        <w:tc>
          <w:tcPr>
            <w:tcW w:w="1125" w:type="dxa"/>
            <w:vAlign w:val="center"/>
          </w:tcPr>
          <w:p w14:paraId="4C66BA36" w14:textId="48BAF2AF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1C027EBD" w14:textId="46FCF3E6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Strabismus</w:t>
            </w:r>
          </w:p>
        </w:tc>
      </w:tr>
      <w:tr w:rsidR="00DD1E5F" w:rsidRPr="00DD1E5F" w14:paraId="308EA4F1" w14:textId="77777777" w:rsidTr="00F5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68D215A0" w14:textId="0249B059" w:rsidR="00DD1E5F" w:rsidRPr="00DD1E5F" w:rsidRDefault="00DD1E5F" w:rsidP="00DD1E5F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A326F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1151" w:type="dxa"/>
            <w:vAlign w:val="center"/>
          </w:tcPr>
          <w:p w14:paraId="5E94781C" w14:textId="493F7942" w:rsidR="00DD1E5F" w:rsidRPr="00DD1E5F" w:rsidRDefault="00121BE2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05</w:t>
            </w:r>
          </w:p>
        </w:tc>
        <w:tc>
          <w:tcPr>
            <w:tcW w:w="1125" w:type="dxa"/>
            <w:vAlign w:val="center"/>
          </w:tcPr>
          <w:p w14:paraId="00D0B3FA" w14:textId="555799A3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2" w:type="dxa"/>
            <w:vAlign w:val="center"/>
          </w:tcPr>
          <w:p w14:paraId="61951D37" w14:textId="1CADECFD" w:rsidR="00DD1E5F" w:rsidRPr="00DD1E5F" w:rsidRDefault="00DD1E5F" w:rsidP="00DD1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Congenital unilateral ptosis</w:t>
            </w:r>
          </w:p>
        </w:tc>
      </w:tr>
      <w:tr w:rsidR="00DD1E5F" w:rsidRPr="00DD1E5F" w14:paraId="229C909F" w14:textId="77777777" w:rsidTr="00F568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shd w:val="clear" w:color="auto" w:fill="auto"/>
            <w:vAlign w:val="center"/>
          </w:tcPr>
          <w:p w14:paraId="6B5A8E4F" w14:textId="3F861514" w:rsidR="00DD1E5F" w:rsidRPr="00DD1E5F" w:rsidRDefault="00DD1E5F" w:rsidP="00DD1E5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326F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1151" w:type="dxa"/>
            <w:vAlign w:val="center"/>
          </w:tcPr>
          <w:p w14:paraId="0C1267F6" w14:textId="18389D56" w:rsidR="00DD1E5F" w:rsidRPr="00DD1E5F" w:rsidRDefault="00121BE2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05</w:t>
            </w:r>
          </w:p>
        </w:tc>
        <w:tc>
          <w:tcPr>
            <w:tcW w:w="1125" w:type="dxa"/>
            <w:vAlign w:val="center"/>
          </w:tcPr>
          <w:p w14:paraId="392AF433" w14:textId="50D6463E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2" w:type="dxa"/>
            <w:vAlign w:val="center"/>
          </w:tcPr>
          <w:p w14:paraId="3FE72C55" w14:textId="47518E51" w:rsidR="00DD1E5F" w:rsidRPr="00DD1E5F" w:rsidRDefault="00DD1E5F" w:rsidP="00DD1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10FED">
              <w:rPr>
                <w:rFonts w:ascii="Arial" w:hAnsi="Arial" w:cs="Arial"/>
                <w:sz w:val="16"/>
                <w:szCs w:val="16"/>
                <w:lang w:val="en-GB"/>
              </w:rPr>
              <w:t>Preoperative assessment of retroauricular mass</w:t>
            </w:r>
          </w:p>
        </w:tc>
      </w:tr>
    </w:tbl>
    <w:p w14:paraId="1C4253BE" w14:textId="77777777" w:rsidR="00DD1E5F" w:rsidRPr="00DD1E5F" w:rsidRDefault="00DD1E5F">
      <w:pPr>
        <w:rPr>
          <w:lang w:val="en-GB"/>
        </w:rPr>
      </w:pPr>
    </w:p>
    <w:sectPr w:rsidR="00DD1E5F" w:rsidRPr="00DD1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F28"/>
    <w:rsid w:val="00121BE2"/>
    <w:rsid w:val="00163C64"/>
    <w:rsid w:val="00207549"/>
    <w:rsid w:val="002333BC"/>
    <w:rsid w:val="00245EA6"/>
    <w:rsid w:val="004362F7"/>
    <w:rsid w:val="00513CEC"/>
    <w:rsid w:val="005439B7"/>
    <w:rsid w:val="005A5E88"/>
    <w:rsid w:val="0060246E"/>
    <w:rsid w:val="006B31C8"/>
    <w:rsid w:val="006D2B91"/>
    <w:rsid w:val="007021E7"/>
    <w:rsid w:val="00746DB1"/>
    <w:rsid w:val="007772D6"/>
    <w:rsid w:val="00872D79"/>
    <w:rsid w:val="009234E1"/>
    <w:rsid w:val="00957CA1"/>
    <w:rsid w:val="00A326F6"/>
    <w:rsid w:val="00BD4F28"/>
    <w:rsid w:val="00C128F6"/>
    <w:rsid w:val="00D61D3C"/>
    <w:rsid w:val="00DD1E5F"/>
    <w:rsid w:val="00E10FED"/>
    <w:rsid w:val="00E428E8"/>
    <w:rsid w:val="00F4406A"/>
    <w:rsid w:val="00F50199"/>
    <w:rsid w:val="00FE6B3E"/>
    <w:rsid w:val="00FF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5D78"/>
  <w15:chartTrackingRefBased/>
  <w15:docId w15:val="{893E299F-54B2-41CB-A234-51CCF3259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4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6D2B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3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isgontier</dc:creator>
  <cp:keywords/>
  <dc:description/>
  <cp:lastModifiedBy>jennifer boisgontier</cp:lastModifiedBy>
  <cp:revision>10</cp:revision>
  <dcterms:created xsi:type="dcterms:W3CDTF">2026-02-23T15:40:00Z</dcterms:created>
  <dcterms:modified xsi:type="dcterms:W3CDTF">2026-02-23T16:50:00Z</dcterms:modified>
</cp:coreProperties>
</file>